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EE4" w:rsidRDefault="00421E98" w:rsidP="00827EE4">
      <w:pPr>
        <w:spacing w:after="0" w:line="360" w:lineRule="auto"/>
        <w:ind w:hanging="12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F753B0">
        <w:rPr>
          <w:rFonts w:ascii="Times New Roman" w:hAnsi="Times New Roman" w:cs="Times New Roman"/>
          <w:b/>
        </w:rPr>
        <w:t xml:space="preserve"> Table.</w:t>
      </w:r>
      <w:r w:rsidR="00827EE4">
        <w:rPr>
          <w:rFonts w:ascii="Times New Roman" w:hAnsi="Times New Roman" w:cs="Times New Roman"/>
          <w:b/>
        </w:rPr>
        <w:t xml:space="preserve"> Responses for the ASSPED</w:t>
      </w:r>
    </w:p>
    <w:p w:rsidR="00FF6726" w:rsidRPr="00F21F0B" w:rsidRDefault="00F24E39" w:rsidP="004B65EB">
      <w:pPr>
        <w:spacing w:after="0" w:line="360" w:lineRule="auto"/>
        <w:ind w:hanging="1260"/>
        <w:rPr>
          <w:rFonts w:asciiTheme="majorBidi" w:hAnsiTheme="majorBidi" w:cstheme="majorBidi"/>
          <w:b/>
          <w:bCs/>
        </w:rPr>
      </w:pPr>
      <w:r w:rsidRPr="00F21F0B">
        <w:rPr>
          <w:rFonts w:ascii="Times New Roman" w:hAnsi="Times New Roman" w:cs="Times New Roman"/>
          <w:b/>
        </w:rPr>
        <w:t xml:space="preserve">Survival index responses of different populations as split plot, herbicides as split </w:t>
      </w:r>
      <w:proofErr w:type="spellStart"/>
      <w:r w:rsidRPr="00F21F0B">
        <w:rPr>
          <w:rFonts w:ascii="Times New Roman" w:hAnsi="Times New Roman" w:cs="Times New Roman"/>
          <w:b/>
        </w:rPr>
        <w:t>split</w:t>
      </w:r>
      <w:proofErr w:type="spellEnd"/>
      <w:r w:rsidRPr="00F21F0B">
        <w:rPr>
          <w:rFonts w:ascii="Times New Roman" w:hAnsi="Times New Roman" w:cs="Times New Roman"/>
          <w:b/>
        </w:rPr>
        <w:t xml:space="preserve"> plot and screening methods as whole plot treatment</w:t>
      </w:r>
      <w:r w:rsidR="004B65EB" w:rsidRPr="00F21F0B">
        <w:rPr>
          <w:rFonts w:ascii="Times New Roman" w:hAnsi="Times New Roman" w:cs="Times New Roman"/>
          <w:b/>
        </w:rPr>
        <w:t xml:space="preserve"> for the ASSPED</w:t>
      </w:r>
    </w:p>
    <w:tbl>
      <w:tblPr>
        <w:tblW w:w="16287" w:type="dxa"/>
        <w:tblInd w:w="-1161" w:type="dxa"/>
        <w:tblLook w:val="04A0" w:firstRow="1" w:lastRow="0" w:firstColumn="1" w:lastColumn="0" w:noHBand="0" w:noVBand="1"/>
      </w:tblPr>
      <w:tblGrid>
        <w:gridCol w:w="605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605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605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</w:tblGrid>
      <w:tr w:rsidR="00EE503B" w:rsidRPr="00EE503B" w:rsidTr="00EE503B">
        <w:trPr>
          <w:trHeight w:val="319"/>
        </w:trPr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Genotype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2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2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2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685FB0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  <w:r w:rsidR="00EE503B"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685FB0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  <w:r w:rsidR="00EE503B"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685FB0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  <w:r w:rsidR="00EE503B"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685FB0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  <w:r w:rsidR="00EE503B"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685FB0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  <w:r w:rsidR="00EE503B"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685FB0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  <w:r w:rsidR="00EE503B"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685FB0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  <w:r w:rsidR="00EE503B"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685F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2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2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2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EE503B" w:rsidRPr="00EE503B" w:rsidTr="00EE503B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03B" w:rsidRPr="00EE503B" w:rsidRDefault="00EE503B" w:rsidP="00EE50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50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4B65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</w:tbl>
    <w:p w:rsidR="00F24E39" w:rsidRDefault="00F24E39" w:rsidP="00EF4224">
      <w:pPr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</w:rPr>
        <w:sectPr w:rsidR="00F24E39" w:rsidSect="00685FB0">
          <w:footerReference w:type="default" r:id="rId9"/>
          <w:type w:val="continuous"/>
          <w:pgSz w:w="16839" w:h="11907" w:orient="landscape" w:code="9"/>
          <w:pgMar w:top="1152" w:right="1152" w:bottom="1152" w:left="1440" w:header="720" w:footer="720" w:gutter="0"/>
          <w:pgNumType w:start="81"/>
          <w:cols w:space="720"/>
          <w:docGrid w:linePitch="360"/>
        </w:sectPr>
      </w:pPr>
    </w:p>
    <w:p w:rsidR="00CD462A" w:rsidRDefault="004B65EB" w:rsidP="004B65EB">
      <w:pPr>
        <w:spacing w:after="0" w:line="240" w:lineRule="auto"/>
        <w:ind w:left="-1170" w:right="-107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= Replications, S1= Post Plant Emergence, S2= Pre-Plant Incorporation, S3= Seed Priming, Genotypes 1-18 = New populations, Genotype 19-21 = Old Populations H= Herbicide, X= Herbicide dose, H1X1= Ally max X, H1X2= Ally max 1.5X, H2X1= Atlantis X and H2X2= Atlantis 1.5X</w:t>
      </w:r>
    </w:p>
    <w:p w:rsidR="00685FB0" w:rsidRDefault="00CD462A" w:rsidP="004B65EB">
      <w:pPr>
        <w:spacing w:after="0" w:line="240" w:lineRule="auto"/>
        <w:ind w:left="-1170" w:right="-107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PED= Augmented Split </w:t>
      </w:r>
      <w:proofErr w:type="spellStart"/>
      <w:r>
        <w:rPr>
          <w:rFonts w:ascii="Times New Roman" w:hAnsi="Times New Roman" w:cs="Times New Roman"/>
          <w:sz w:val="24"/>
          <w:szCs w:val="24"/>
        </w:rPr>
        <w:t>Spl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 Experiment Design</w:t>
      </w:r>
      <w:r w:rsidR="004B65EB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F21F0B" w:rsidRDefault="00F21F0B" w:rsidP="00827EE4">
      <w:pPr>
        <w:spacing w:after="0" w:line="360" w:lineRule="auto"/>
        <w:rPr>
          <w:rFonts w:ascii="Times New Roman" w:hAnsi="Times New Roman" w:cs="Times New Roman"/>
          <w:b/>
        </w:rPr>
      </w:pPr>
    </w:p>
    <w:p w:rsidR="00E72BF0" w:rsidRPr="00F21F0B" w:rsidRDefault="00E72BF0" w:rsidP="00F21F0B">
      <w:pPr>
        <w:spacing w:after="0" w:line="360" w:lineRule="auto"/>
        <w:ind w:hanging="1170"/>
        <w:rPr>
          <w:rFonts w:asciiTheme="majorBidi" w:hAnsiTheme="majorBidi" w:cstheme="majorBidi"/>
          <w:b/>
          <w:bCs/>
        </w:rPr>
      </w:pPr>
      <w:r w:rsidRPr="00F21F0B">
        <w:rPr>
          <w:rFonts w:ascii="Times New Roman" w:hAnsi="Times New Roman" w:cs="Times New Roman"/>
          <w:b/>
        </w:rPr>
        <w:lastRenderedPageBreak/>
        <w:t xml:space="preserve">Survival percentage responses of different populations as split plot, herbicides as split </w:t>
      </w:r>
      <w:proofErr w:type="spellStart"/>
      <w:r w:rsidRPr="00F21F0B">
        <w:rPr>
          <w:rFonts w:ascii="Times New Roman" w:hAnsi="Times New Roman" w:cs="Times New Roman"/>
          <w:b/>
        </w:rPr>
        <w:t>split</w:t>
      </w:r>
      <w:proofErr w:type="spellEnd"/>
      <w:r w:rsidRPr="00F21F0B">
        <w:rPr>
          <w:rFonts w:ascii="Times New Roman" w:hAnsi="Times New Roman" w:cs="Times New Roman"/>
          <w:b/>
        </w:rPr>
        <w:t xml:space="preserve"> plot and screening methods as whole plot treatment</w:t>
      </w:r>
      <w:r w:rsidR="00F21F0B" w:rsidRPr="00F21F0B">
        <w:rPr>
          <w:rFonts w:ascii="Times New Roman" w:hAnsi="Times New Roman" w:cs="Times New Roman"/>
          <w:b/>
        </w:rPr>
        <w:t xml:space="preserve"> for ASSPED</w:t>
      </w:r>
    </w:p>
    <w:tbl>
      <w:tblPr>
        <w:tblW w:w="16107" w:type="dxa"/>
        <w:tblInd w:w="-1067" w:type="dxa"/>
        <w:tblLook w:val="04A0" w:firstRow="1" w:lastRow="0" w:firstColumn="1" w:lastColumn="0" w:noHBand="0" w:noVBand="1"/>
      </w:tblPr>
      <w:tblGrid>
        <w:gridCol w:w="605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605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605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</w:tblGrid>
      <w:tr w:rsidR="00E72BF0" w:rsidRPr="00E72BF0" w:rsidTr="00E72BF0">
        <w:trPr>
          <w:trHeight w:val="319"/>
        </w:trPr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5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8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Genotype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5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5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8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5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5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8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5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</w:rPr>
              <w:t>21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X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E72BF0" w:rsidRPr="00E72BF0" w:rsidTr="00E72BF0">
        <w:trPr>
          <w:trHeight w:val="319"/>
        </w:trPr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X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BF0" w:rsidRPr="00E72BF0" w:rsidRDefault="00E72BF0" w:rsidP="00E72B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2B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  <w:r w:rsidR="00F709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</w:tr>
    </w:tbl>
    <w:p w:rsidR="0074648A" w:rsidRDefault="0074648A" w:rsidP="00EF4224">
      <w:pPr>
        <w:rPr>
          <w:szCs w:val="24"/>
        </w:rPr>
        <w:sectPr w:rsidR="0074648A" w:rsidSect="00F21F0B">
          <w:type w:val="continuous"/>
          <w:pgSz w:w="16839" w:h="11907" w:orient="landscape" w:code="9"/>
          <w:pgMar w:top="1440" w:right="1440" w:bottom="1440" w:left="1440" w:header="720" w:footer="720" w:gutter="0"/>
          <w:pgNumType w:start="81"/>
          <w:cols w:space="720"/>
          <w:docGrid w:linePitch="360"/>
        </w:sectPr>
      </w:pPr>
    </w:p>
    <w:p w:rsidR="00F21F0B" w:rsidRDefault="00F21F0B" w:rsidP="00F21F0B">
      <w:pPr>
        <w:spacing w:after="0" w:line="240" w:lineRule="auto"/>
        <w:ind w:left="-1530" w:right="-107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= Replications, S1= Post Plant Emergence, S2= Pre-Plant Incorporation, S3= Seed Priming, Genotypes 1-18 = New populations, Genotype 19-21 = Old Populations H= Herbicide, X= Herbicide dose, H1X1= Ally max X, H1X2= Ally max 1.5X, H2X1= Atlantis X and H2X2= Atlantis 1.5X</w:t>
      </w:r>
    </w:p>
    <w:p w:rsidR="0096448F" w:rsidRPr="00783821" w:rsidRDefault="00F21F0B" w:rsidP="00F21F0B">
      <w:pPr>
        <w:spacing w:after="0" w:line="240" w:lineRule="auto"/>
        <w:ind w:left="-1530" w:right="-107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PED= Augmented Split </w:t>
      </w:r>
      <w:proofErr w:type="spellStart"/>
      <w:r>
        <w:rPr>
          <w:rFonts w:ascii="Times New Roman" w:hAnsi="Times New Roman" w:cs="Times New Roman"/>
          <w:sz w:val="24"/>
          <w:szCs w:val="24"/>
        </w:rPr>
        <w:t>Spl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 Experiment Design  </w:t>
      </w:r>
    </w:p>
    <w:sectPr w:rsidR="0096448F" w:rsidRPr="00783821" w:rsidSect="00C135B5">
      <w:type w:val="continuous"/>
      <w:pgSz w:w="16839" w:h="11907" w:orient="landscape" w:code="9"/>
      <w:pgMar w:top="1440" w:right="1440" w:bottom="1440" w:left="1800" w:header="720" w:footer="720" w:gutter="0"/>
      <w:pgNumType w:start="8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3D76" w:rsidRDefault="00703D76" w:rsidP="00AE3DDC">
      <w:pPr>
        <w:spacing w:after="0" w:line="240" w:lineRule="auto"/>
      </w:pPr>
      <w:r>
        <w:separator/>
      </w:r>
    </w:p>
  </w:endnote>
  <w:endnote w:type="continuationSeparator" w:id="0">
    <w:p w:rsidR="00703D76" w:rsidRDefault="00703D76" w:rsidP="00AE3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5FB0" w:rsidRDefault="00685F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3D76" w:rsidRDefault="00703D76" w:rsidP="00AE3DDC">
      <w:pPr>
        <w:spacing w:after="0" w:line="240" w:lineRule="auto"/>
      </w:pPr>
      <w:r>
        <w:separator/>
      </w:r>
    </w:p>
  </w:footnote>
  <w:footnote w:type="continuationSeparator" w:id="0">
    <w:p w:rsidR="00703D76" w:rsidRDefault="00703D76" w:rsidP="00AE3D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27C33"/>
    <w:multiLevelType w:val="hybridMultilevel"/>
    <w:tmpl w:val="2E4C8D3E"/>
    <w:lvl w:ilvl="0" w:tplc="2BEEAD8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5D1E1930"/>
    <w:multiLevelType w:val="hybridMultilevel"/>
    <w:tmpl w:val="E894114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3E074F"/>
    <w:multiLevelType w:val="hybridMultilevel"/>
    <w:tmpl w:val="33FA4750"/>
    <w:lvl w:ilvl="0" w:tplc="6E0C356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44FA6"/>
    <w:rsid w:val="00010BA7"/>
    <w:rsid w:val="00021CB0"/>
    <w:rsid w:val="0002282E"/>
    <w:rsid w:val="00022D12"/>
    <w:rsid w:val="00056576"/>
    <w:rsid w:val="00080191"/>
    <w:rsid w:val="00080D9A"/>
    <w:rsid w:val="000C4CFE"/>
    <w:rsid w:val="000C5095"/>
    <w:rsid w:val="000E002E"/>
    <w:rsid w:val="000E3B91"/>
    <w:rsid w:val="000F1542"/>
    <w:rsid w:val="000F5329"/>
    <w:rsid w:val="000F60B1"/>
    <w:rsid w:val="000F75CC"/>
    <w:rsid w:val="00110666"/>
    <w:rsid w:val="00120717"/>
    <w:rsid w:val="00133FC1"/>
    <w:rsid w:val="00137C12"/>
    <w:rsid w:val="00140A2D"/>
    <w:rsid w:val="0017406C"/>
    <w:rsid w:val="00182B3E"/>
    <w:rsid w:val="001854B2"/>
    <w:rsid w:val="001911E3"/>
    <w:rsid w:val="00192579"/>
    <w:rsid w:val="001A190A"/>
    <w:rsid w:val="001B798A"/>
    <w:rsid w:val="001C3761"/>
    <w:rsid w:val="001D45C7"/>
    <w:rsid w:val="001D5F2B"/>
    <w:rsid w:val="001E2A3D"/>
    <w:rsid w:val="001E7FBF"/>
    <w:rsid w:val="001F4FE0"/>
    <w:rsid w:val="00200233"/>
    <w:rsid w:val="00212567"/>
    <w:rsid w:val="00236EA9"/>
    <w:rsid w:val="0024155C"/>
    <w:rsid w:val="00244FA6"/>
    <w:rsid w:val="002706EF"/>
    <w:rsid w:val="00290194"/>
    <w:rsid w:val="00295818"/>
    <w:rsid w:val="002A1B8F"/>
    <w:rsid w:val="002A4FBF"/>
    <w:rsid w:val="002A6812"/>
    <w:rsid w:val="002B710C"/>
    <w:rsid w:val="002C0B04"/>
    <w:rsid w:val="002D12F2"/>
    <w:rsid w:val="002E0714"/>
    <w:rsid w:val="00327E04"/>
    <w:rsid w:val="003338BC"/>
    <w:rsid w:val="00350339"/>
    <w:rsid w:val="00361C35"/>
    <w:rsid w:val="00363D83"/>
    <w:rsid w:val="00366D62"/>
    <w:rsid w:val="0037117D"/>
    <w:rsid w:val="003752DF"/>
    <w:rsid w:val="00375782"/>
    <w:rsid w:val="00380206"/>
    <w:rsid w:val="00396814"/>
    <w:rsid w:val="003A7B1E"/>
    <w:rsid w:val="003B25B1"/>
    <w:rsid w:val="003C30EC"/>
    <w:rsid w:val="003E488C"/>
    <w:rsid w:val="003E7B1C"/>
    <w:rsid w:val="003F14F7"/>
    <w:rsid w:val="003F2FBC"/>
    <w:rsid w:val="003F72D4"/>
    <w:rsid w:val="0040587C"/>
    <w:rsid w:val="00421E98"/>
    <w:rsid w:val="00437E29"/>
    <w:rsid w:val="00445E58"/>
    <w:rsid w:val="0045145A"/>
    <w:rsid w:val="00453B63"/>
    <w:rsid w:val="00472711"/>
    <w:rsid w:val="00473BBD"/>
    <w:rsid w:val="00477E80"/>
    <w:rsid w:val="00480110"/>
    <w:rsid w:val="004848B5"/>
    <w:rsid w:val="004B315E"/>
    <w:rsid w:val="004B65EB"/>
    <w:rsid w:val="004B7EBB"/>
    <w:rsid w:val="004C3B62"/>
    <w:rsid w:val="004E45ED"/>
    <w:rsid w:val="004F6D94"/>
    <w:rsid w:val="00504B57"/>
    <w:rsid w:val="00512218"/>
    <w:rsid w:val="00517837"/>
    <w:rsid w:val="005430D0"/>
    <w:rsid w:val="0055425F"/>
    <w:rsid w:val="00561028"/>
    <w:rsid w:val="00561589"/>
    <w:rsid w:val="005672D9"/>
    <w:rsid w:val="00571C33"/>
    <w:rsid w:val="00591269"/>
    <w:rsid w:val="00594044"/>
    <w:rsid w:val="005A3F95"/>
    <w:rsid w:val="005B0270"/>
    <w:rsid w:val="005D0C93"/>
    <w:rsid w:val="005D570D"/>
    <w:rsid w:val="005E1499"/>
    <w:rsid w:val="005F1D40"/>
    <w:rsid w:val="00601B90"/>
    <w:rsid w:val="0061037B"/>
    <w:rsid w:val="00611BD2"/>
    <w:rsid w:val="00614539"/>
    <w:rsid w:val="00634F8F"/>
    <w:rsid w:val="00671893"/>
    <w:rsid w:val="00682069"/>
    <w:rsid w:val="00685FB0"/>
    <w:rsid w:val="006A5612"/>
    <w:rsid w:val="006A7E76"/>
    <w:rsid w:val="006B0846"/>
    <w:rsid w:val="006C0EF3"/>
    <w:rsid w:val="006C342C"/>
    <w:rsid w:val="006C4F5A"/>
    <w:rsid w:val="006D5608"/>
    <w:rsid w:val="006E2166"/>
    <w:rsid w:val="006F2CF5"/>
    <w:rsid w:val="00703344"/>
    <w:rsid w:val="00703D76"/>
    <w:rsid w:val="00715432"/>
    <w:rsid w:val="0074648A"/>
    <w:rsid w:val="00752C33"/>
    <w:rsid w:val="007555CA"/>
    <w:rsid w:val="00756C69"/>
    <w:rsid w:val="00761382"/>
    <w:rsid w:val="0077064C"/>
    <w:rsid w:val="00775F67"/>
    <w:rsid w:val="00781E03"/>
    <w:rsid w:val="00783413"/>
    <w:rsid w:val="00783821"/>
    <w:rsid w:val="0078562F"/>
    <w:rsid w:val="007956FA"/>
    <w:rsid w:val="0079721C"/>
    <w:rsid w:val="007A0D0B"/>
    <w:rsid w:val="007B3CC6"/>
    <w:rsid w:val="007B50CA"/>
    <w:rsid w:val="007D4EAE"/>
    <w:rsid w:val="007E3849"/>
    <w:rsid w:val="007F0096"/>
    <w:rsid w:val="007F30F7"/>
    <w:rsid w:val="007F5BC2"/>
    <w:rsid w:val="00804AB2"/>
    <w:rsid w:val="008122CD"/>
    <w:rsid w:val="00812867"/>
    <w:rsid w:val="0081403E"/>
    <w:rsid w:val="0082182E"/>
    <w:rsid w:val="00827EE4"/>
    <w:rsid w:val="00833D5F"/>
    <w:rsid w:val="008424D7"/>
    <w:rsid w:val="008503D1"/>
    <w:rsid w:val="00850C38"/>
    <w:rsid w:val="00861EC3"/>
    <w:rsid w:val="00871277"/>
    <w:rsid w:val="00881729"/>
    <w:rsid w:val="00882F66"/>
    <w:rsid w:val="00883BD5"/>
    <w:rsid w:val="0089680F"/>
    <w:rsid w:val="008A15BD"/>
    <w:rsid w:val="008B648A"/>
    <w:rsid w:val="008D0D68"/>
    <w:rsid w:val="008D1E22"/>
    <w:rsid w:val="008E728F"/>
    <w:rsid w:val="00900506"/>
    <w:rsid w:val="00906244"/>
    <w:rsid w:val="00913855"/>
    <w:rsid w:val="009142A5"/>
    <w:rsid w:val="00917276"/>
    <w:rsid w:val="00921988"/>
    <w:rsid w:val="00932D7D"/>
    <w:rsid w:val="00932F3E"/>
    <w:rsid w:val="00936F29"/>
    <w:rsid w:val="0094675B"/>
    <w:rsid w:val="0096448F"/>
    <w:rsid w:val="009B0AC0"/>
    <w:rsid w:val="009C12B6"/>
    <w:rsid w:val="009D1123"/>
    <w:rsid w:val="009E1D2C"/>
    <w:rsid w:val="009E7401"/>
    <w:rsid w:val="009F1598"/>
    <w:rsid w:val="009F7E8D"/>
    <w:rsid w:val="00A0382C"/>
    <w:rsid w:val="00A078C6"/>
    <w:rsid w:val="00A26DD9"/>
    <w:rsid w:val="00A34102"/>
    <w:rsid w:val="00A37780"/>
    <w:rsid w:val="00A4232B"/>
    <w:rsid w:val="00A45FD4"/>
    <w:rsid w:val="00A53174"/>
    <w:rsid w:val="00A5655D"/>
    <w:rsid w:val="00A7310E"/>
    <w:rsid w:val="00A83DC4"/>
    <w:rsid w:val="00A87A2C"/>
    <w:rsid w:val="00A961C8"/>
    <w:rsid w:val="00AA6833"/>
    <w:rsid w:val="00AB062F"/>
    <w:rsid w:val="00AC22E9"/>
    <w:rsid w:val="00AC36A3"/>
    <w:rsid w:val="00AD3F5D"/>
    <w:rsid w:val="00AE0A34"/>
    <w:rsid w:val="00AE3DDC"/>
    <w:rsid w:val="00B1222B"/>
    <w:rsid w:val="00B22947"/>
    <w:rsid w:val="00B30E69"/>
    <w:rsid w:val="00B317B8"/>
    <w:rsid w:val="00B41669"/>
    <w:rsid w:val="00B511F0"/>
    <w:rsid w:val="00B6356D"/>
    <w:rsid w:val="00B64E65"/>
    <w:rsid w:val="00B831FB"/>
    <w:rsid w:val="00BB3689"/>
    <w:rsid w:val="00C021CA"/>
    <w:rsid w:val="00C10DC1"/>
    <w:rsid w:val="00C122B9"/>
    <w:rsid w:val="00C135B5"/>
    <w:rsid w:val="00C20EE5"/>
    <w:rsid w:val="00C4595E"/>
    <w:rsid w:val="00C55F36"/>
    <w:rsid w:val="00C67EF1"/>
    <w:rsid w:val="00C809A8"/>
    <w:rsid w:val="00C92B94"/>
    <w:rsid w:val="00C972D2"/>
    <w:rsid w:val="00C97F8F"/>
    <w:rsid w:val="00CA5E14"/>
    <w:rsid w:val="00CB25AC"/>
    <w:rsid w:val="00CD462A"/>
    <w:rsid w:val="00CE0AA0"/>
    <w:rsid w:val="00CE7E45"/>
    <w:rsid w:val="00CF1A57"/>
    <w:rsid w:val="00CF5F0D"/>
    <w:rsid w:val="00D00E06"/>
    <w:rsid w:val="00D17502"/>
    <w:rsid w:val="00D213E4"/>
    <w:rsid w:val="00D233B8"/>
    <w:rsid w:val="00D31B42"/>
    <w:rsid w:val="00D4691C"/>
    <w:rsid w:val="00D50A7C"/>
    <w:rsid w:val="00D650F4"/>
    <w:rsid w:val="00D679DC"/>
    <w:rsid w:val="00D7212E"/>
    <w:rsid w:val="00D82DB1"/>
    <w:rsid w:val="00DA1C0C"/>
    <w:rsid w:val="00DE44BD"/>
    <w:rsid w:val="00E1239C"/>
    <w:rsid w:val="00E17987"/>
    <w:rsid w:val="00E27652"/>
    <w:rsid w:val="00E41667"/>
    <w:rsid w:val="00E55703"/>
    <w:rsid w:val="00E61B37"/>
    <w:rsid w:val="00E66CDA"/>
    <w:rsid w:val="00E720DA"/>
    <w:rsid w:val="00E72794"/>
    <w:rsid w:val="00E72BF0"/>
    <w:rsid w:val="00E801AC"/>
    <w:rsid w:val="00E94B1F"/>
    <w:rsid w:val="00EB001C"/>
    <w:rsid w:val="00EB5B4E"/>
    <w:rsid w:val="00EC0AF1"/>
    <w:rsid w:val="00EE1B8E"/>
    <w:rsid w:val="00EE503B"/>
    <w:rsid w:val="00EF4224"/>
    <w:rsid w:val="00F21F0B"/>
    <w:rsid w:val="00F24E39"/>
    <w:rsid w:val="00F55C64"/>
    <w:rsid w:val="00F70949"/>
    <w:rsid w:val="00F71D01"/>
    <w:rsid w:val="00F753B0"/>
    <w:rsid w:val="00F8510C"/>
    <w:rsid w:val="00F95FA8"/>
    <w:rsid w:val="00FB1E55"/>
    <w:rsid w:val="00FC1F15"/>
    <w:rsid w:val="00FE4458"/>
    <w:rsid w:val="00FF67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2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25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5B1"/>
  </w:style>
  <w:style w:type="paragraph" w:styleId="Footer">
    <w:name w:val="footer"/>
    <w:basedOn w:val="Normal"/>
    <w:link w:val="FooterChar"/>
    <w:uiPriority w:val="99"/>
    <w:unhideWhenUsed/>
    <w:rsid w:val="003B25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5B1"/>
  </w:style>
  <w:style w:type="paragraph" w:styleId="ListParagraph">
    <w:name w:val="List Paragraph"/>
    <w:basedOn w:val="Normal"/>
    <w:uiPriority w:val="34"/>
    <w:qFormat/>
    <w:rsid w:val="003B25B1"/>
    <w:pPr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E488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0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D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FB7DD0-079B-43F5-BAED-54DEE3577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8</TotalTime>
  <Pages>2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B</dc:creator>
  <cp:lastModifiedBy>Muhammad Rizwan</cp:lastModifiedBy>
  <cp:revision>175</cp:revision>
  <cp:lastPrinted>2015-07-23T07:24:00Z</cp:lastPrinted>
  <dcterms:created xsi:type="dcterms:W3CDTF">2014-06-20T06:48:00Z</dcterms:created>
  <dcterms:modified xsi:type="dcterms:W3CDTF">2017-02-02T09:39:00Z</dcterms:modified>
</cp:coreProperties>
</file>